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98A" w:rsidRPr="00C6198A" w:rsidRDefault="00C6198A">
      <w:pPr>
        <w:rPr>
          <w:rFonts w:ascii="Times New Roman" w:hAnsi="Times New Roman"/>
        </w:rPr>
      </w:pPr>
      <w:r w:rsidRPr="00C6198A">
        <w:rPr>
          <w:rFonts w:ascii="Times New Roman" w:hAnsi="Times New Roman"/>
          <w:b/>
          <w:bCs/>
        </w:rPr>
        <w:t>Table S1</w:t>
      </w:r>
      <w:r w:rsidRPr="00C6198A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Crystal data and structure refinement for </w:t>
      </w:r>
      <w:r w:rsidRPr="00C6198A">
        <w:rPr>
          <w:rFonts w:ascii="Times New Roman" w:hAnsi="Times New Roman"/>
          <w:b/>
          <w:bCs/>
        </w:rPr>
        <w:t>6</w:t>
      </w:r>
      <w:r>
        <w:rPr>
          <w:rFonts w:ascii="Times New Roman" w:hAnsi="Times New Roman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6"/>
        <w:gridCol w:w="4356"/>
      </w:tblGrid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Emperical formula</w:t>
            </w:r>
          </w:p>
        </w:tc>
        <w:tc>
          <w:tcPr>
            <w:tcW w:w="4356" w:type="dxa"/>
          </w:tcPr>
          <w:p w:rsidR="00A46CBD" w:rsidRPr="00F653E3" w:rsidRDefault="00A46CBD" w:rsidP="00207F60">
            <w:pPr>
              <w:spacing w:line="240" w:lineRule="auto"/>
            </w:pPr>
            <w:r>
              <w:t>C</w:t>
            </w:r>
            <w:r>
              <w:rPr>
                <w:vertAlign w:val="subscript"/>
              </w:rPr>
              <w:t>43</w:t>
            </w:r>
            <w:r>
              <w:t>H</w:t>
            </w:r>
            <w:r>
              <w:rPr>
                <w:vertAlign w:val="subscript"/>
              </w:rPr>
              <w:t>70</w:t>
            </w:r>
            <w:r>
              <w:t>N</w:t>
            </w:r>
            <w:r>
              <w:rPr>
                <w:vertAlign w:val="subscript"/>
              </w:rPr>
              <w:t>6</w:t>
            </w:r>
            <w:r>
              <w:t>O</w:t>
            </w:r>
            <w:r>
              <w:rPr>
                <w:vertAlign w:val="subscript"/>
              </w:rPr>
              <w:t>8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Formula weight</w:t>
            </w:r>
          </w:p>
        </w:tc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799.05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Crystal system</w:t>
            </w:r>
          </w:p>
        </w:tc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Orthorhombic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Space group</w:t>
            </w:r>
          </w:p>
        </w:tc>
        <w:tc>
          <w:tcPr>
            <w:tcW w:w="4356" w:type="dxa"/>
          </w:tcPr>
          <w:p w:rsidR="00A46CBD" w:rsidRPr="00F653E3" w:rsidRDefault="00A46CBD" w:rsidP="00207F60">
            <w:pPr>
              <w:spacing w:line="240" w:lineRule="auto"/>
              <w:rPr>
                <w:vertAlign w:val="subscript"/>
              </w:rPr>
            </w:pPr>
            <w:r>
              <w:t>P2</w:t>
            </w:r>
            <w:r>
              <w:rPr>
                <w:vertAlign w:val="subscript"/>
              </w:rPr>
              <w:t>1</w:t>
            </w:r>
            <w:r>
              <w:t>2</w:t>
            </w:r>
            <w:r>
              <w:rPr>
                <w:vertAlign w:val="subscript"/>
              </w:rPr>
              <w:t>1</w:t>
            </w:r>
            <w:r>
              <w:t>2</w:t>
            </w:r>
            <w:r>
              <w:rPr>
                <w:vertAlign w:val="subscript"/>
              </w:rPr>
              <w:t>1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Unit cell dimensions</w:t>
            </w:r>
          </w:p>
        </w:tc>
        <w:tc>
          <w:tcPr>
            <w:tcW w:w="4356" w:type="dxa"/>
          </w:tcPr>
          <w:p w:rsidR="00A46CBD" w:rsidRPr="00F653E3" w:rsidRDefault="00A46CBD" w:rsidP="00207F60">
            <w:pPr>
              <w:spacing w:line="240" w:lineRule="auto"/>
              <w:rPr>
                <w:vertAlign w:val="superscript"/>
              </w:rPr>
            </w:pPr>
            <w:r>
              <w:t xml:space="preserve">a = 11.1021(10) </w:t>
            </w:r>
            <w:r>
              <w:rPr>
                <w:rFonts w:cstheme="minorHAnsi"/>
              </w:rPr>
              <w:t>Å α = 90</w:t>
            </w:r>
            <w:r>
              <w:rPr>
                <w:rFonts w:cstheme="minorHAnsi"/>
                <w:vertAlign w:val="superscript"/>
              </w:rPr>
              <w:t>o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</w:p>
        </w:tc>
        <w:tc>
          <w:tcPr>
            <w:tcW w:w="4356" w:type="dxa"/>
          </w:tcPr>
          <w:p w:rsidR="00A46CBD" w:rsidRPr="00F653E3" w:rsidRDefault="00A46CBD" w:rsidP="00207F60">
            <w:pPr>
              <w:spacing w:line="240" w:lineRule="auto"/>
            </w:pPr>
            <w:r>
              <w:t xml:space="preserve">b = 14.9391(14) </w:t>
            </w:r>
            <w:r>
              <w:rPr>
                <w:rFonts w:cstheme="minorHAnsi"/>
              </w:rPr>
              <w:t>Å</w:t>
            </w:r>
            <w:r>
              <w:t xml:space="preserve"> </w:t>
            </w:r>
            <w:r>
              <w:rPr>
                <w:rFonts w:cstheme="minorHAnsi"/>
              </w:rPr>
              <w:t>β</w:t>
            </w:r>
            <w:r>
              <w:t xml:space="preserve"> = 90</w:t>
            </w:r>
            <w:r>
              <w:rPr>
                <w:vertAlign w:val="superscript"/>
              </w:rPr>
              <w:t>o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</w:p>
        </w:tc>
        <w:tc>
          <w:tcPr>
            <w:tcW w:w="4356" w:type="dxa"/>
          </w:tcPr>
          <w:p w:rsidR="00A46CBD" w:rsidRPr="00F653E3" w:rsidRDefault="00A46CBD" w:rsidP="00207F60">
            <w:pPr>
              <w:spacing w:line="240" w:lineRule="auto"/>
            </w:pPr>
            <w:r>
              <w:t xml:space="preserve">c = 26.211(2) </w:t>
            </w:r>
            <w:r>
              <w:rPr>
                <w:rFonts w:cstheme="minorHAnsi"/>
              </w:rPr>
              <w:t>Å</w:t>
            </w:r>
            <w:r>
              <w:t xml:space="preserve">     </w:t>
            </w:r>
            <w:r>
              <w:rPr>
                <w:rFonts w:cstheme="minorHAnsi"/>
              </w:rPr>
              <w:t>γ = 90</w:t>
            </w:r>
            <w:r>
              <w:rPr>
                <w:rFonts w:cstheme="minorHAnsi"/>
                <w:vertAlign w:val="superscript"/>
              </w:rPr>
              <w:t>o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Volume</w:t>
            </w:r>
          </w:p>
        </w:tc>
        <w:tc>
          <w:tcPr>
            <w:tcW w:w="4356" w:type="dxa"/>
          </w:tcPr>
          <w:p w:rsidR="00A46CBD" w:rsidRPr="00F653E3" w:rsidRDefault="00A46CBD" w:rsidP="00207F60">
            <w:pPr>
              <w:spacing w:line="240" w:lineRule="auto"/>
              <w:rPr>
                <w:vertAlign w:val="superscript"/>
              </w:rPr>
            </w:pPr>
            <w:r>
              <w:t xml:space="preserve">4347.2(7) </w:t>
            </w:r>
            <w:r>
              <w:rPr>
                <w:rFonts w:cstheme="minorHAnsi"/>
              </w:rPr>
              <w:t>Å</w:t>
            </w:r>
            <w:r>
              <w:rPr>
                <w:vertAlign w:val="superscript"/>
              </w:rPr>
              <w:t>3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Z,Z</w:t>
            </w:r>
            <w:r>
              <w:rPr>
                <w:rFonts w:cstheme="minorHAnsi"/>
              </w:rPr>
              <w:t>ʹ</w:t>
            </w:r>
          </w:p>
        </w:tc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4, 1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Density (calculated)</w:t>
            </w:r>
          </w:p>
        </w:tc>
        <w:tc>
          <w:tcPr>
            <w:tcW w:w="4356" w:type="dxa"/>
          </w:tcPr>
          <w:p w:rsidR="00A46CBD" w:rsidRPr="00F653E3" w:rsidRDefault="00A46CBD" w:rsidP="00207F60">
            <w:pPr>
              <w:spacing w:line="240" w:lineRule="auto"/>
              <w:rPr>
                <w:vertAlign w:val="superscript"/>
              </w:rPr>
            </w:pPr>
            <w:r>
              <w:t>1.221 Mg/m</w:t>
            </w:r>
            <w:r>
              <w:rPr>
                <w:vertAlign w:val="superscript"/>
              </w:rPr>
              <w:t>3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Wavelength</w:t>
            </w:r>
          </w:p>
        </w:tc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 xml:space="preserve">0.71073 </w:t>
            </w:r>
            <w:r>
              <w:rPr>
                <w:rFonts w:cstheme="minorHAnsi"/>
              </w:rPr>
              <w:t>Å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Temperature</w:t>
            </w:r>
          </w:p>
        </w:tc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100(2) K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F(000)</w:t>
            </w:r>
          </w:p>
        </w:tc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1736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Absorption coefficient</w:t>
            </w:r>
          </w:p>
        </w:tc>
        <w:tc>
          <w:tcPr>
            <w:tcW w:w="4356" w:type="dxa"/>
          </w:tcPr>
          <w:p w:rsidR="00A46CBD" w:rsidRPr="00F653E3" w:rsidRDefault="00A46CBD" w:rsidP="00207F60">
            <w:pPr>
              <w:spacing w:line="240" w:lineRule="auto"/>
              <w:rPr>
                <w:vertAlign w:val="superscript"/>
              </w:rPr>
            </w:pPr>
            <w:r>
              <w:t>0.084 mm</w:t>
            </w:r>
            <w:r>
              <w:rPr>
                <w:vertAlign w:val="superscript"/>
              </w:rPr>
              <w:t>-1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Absorption correction</w:t>
            </w:r>
          </w:p>
        </w:tc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Semi-empirical from equivalents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Max. and min. transmission</w:t>
            </w:r>
          </w:p>
        </w:tc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0.990 and 0.964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Theta range for data collection</w:t>
            </w:r>
          </w:p>
        </w:tc>
        <w:tc>
          <w:tcPr>
            <w:tcW w:w="4356" w:type="dxa"/>
          </w:tcPr>
          <w:p w:rsidR="00A46CBD" w:rsidRPr="00F653E3" w:rsidRDefault="00A46CBD" w:rsidP="00207F60">
            <w:pPr>
              <w:spacing w:line="240" w:lineRule="auto"/>
            </w:pPr>
            <w:r>
              <w:t>1.554 to 28.344</w:t>
            </w:r>
            <w:r>
              <w:rPr>
                <w:vertAlign w:val="superscript"/>
              </w:rPr>
              <w:t>o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Reflections collected</w:t>
            </w:r>
          </w:p>
        </w:tc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40661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Independent reflections</w:t>
            </w:r>
          </w:p>
        </w:tc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10800 [R(int) = 0.0586]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Data / restraints / parameters</w:t>
            </w:r>
          </w:p>
        </w:tc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10800 / 118 / 573</w:t>
            </w:r>
          </w:p>
        </w:tc>
      </w:tr>
      <w:tr w:rsidR="00A46CBD" w:rsidTr="00207F60">
        <w:tc>
          <w:tcPr>
            <w:tcW w:w="4356" w:type="dxa"/>
          </w:tcPr>
          <w:p w:rsidR="00A46CBD" w:rsidRPr="00F653E3" w:rsidRDefault="00A46CBD" w:rsidP="00207F60">
            <w:pPr>
              <w:spacing w:line="240" w:lineRule="auto"/>
            </w:pPr>
            <w:r>
              <w:t>wR(F</w:t>
            </w:r>
            <w:r>
              <w:rPr>
                <w:vertAlign w:val="superscript"/>
              </w:rPr>
              <w:t>2</w:t>
            </w:r>
            <w:r>
              <w:t xml:space="preserve"> all data)</w:t>
            </w:r>
          </w:p>
        </w:tc>
        <w:tc>
          <w:tcPr>
            <w:tcW w:w="4356" w:type="dxa"/>
          </w:tcPr>
          <w:p w:rsidR="00A46CBD" w:rsidRPr="00F653E3" w:rsidRDefault="00A46CBD" w:rsidP="00207F60">
            <w:pPr>
              <w:spacing w:line="240" w:lineRule="auto"/>
            </w:pPr>
            <w:r>
              <w:t>wR2 = 0.1925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R(F obsd data)</w:t>
            </w:r>
          </w:p>
        </w:tc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R1 = 0.0707</w:t>
            </w:r>
          </w:p>
        </w:tc>
      </w:tr>
      <w:tr w:rsidR="00A46CBD" w:rsidTr="00207F60">
        <w:tc>
          <w:tcPr>
            <w:tcW w:w="4356" w:type="dxa"/>
          </w:tcPr>
          <w:p w:rsidR="00A46CBD" w:rsidRPr="00F653E3" w:rsidRDefault="00A46CBD" w:rsidP="00207F60">
            <w:pPr>
              <w:spacing w:line="240" w:lineRule="auto"/>
            </w:pPr>
            <w:r>
              <w:t>Goodness-of-fit on F</w:t>
            </w:r>
            <w:r>
              <w:rPr>
                <w:vertAlign w:val="superscript"/>
              </w:rPr>
              <w:t>2</w:t>
            </w:r>
          </w:p>
        </w:tc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1.011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Observed data [I&gt;2</w:t>
            </w:r>
            <w:r>
              <w:rPr>
                <w:rFonts w:cstheme="minorHAnsi"/>
              </w:rPr>
              <w:t>σ</w:t>
            </w:r>
            <w:r>
              <w:t>(I)]</w:t>
            </w:r>
          </w:p>
        </w:tc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9029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Absolute structure parameter</w:t>
            </w:r>
          </w:p>
        </w:tc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1.2(6)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Largest and mean shift / s.u.</w:t>
            </w:r>
          </w:p>
        </w:tc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0.012 and 0.000</w:t>
            </w:r>
          </w:p>
        </w:tc>
      </w:tr>
      <w:tr w:rsidR="00A46CBD" w:rsidTr="00207F60"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Largest diff. peak and hole</w:t>
            </w:r>
          </w:p>
        </w:tc>
        <w:tc>
          <w:tcPr>
            <w:tcW w:w="4356" w:type="dxa"/>
          </w:tcPr>
          <w:p w:rsidR="00A46CBD" w:rsidRDefault="00A46CBD" w:rsidP="00207F60">
            <w:pPr>
              <w:spacing w:line="240" w:lineRule="auto"/>
            </w:pPr>
            <w:r>
              <w:t>0.315 and -0.374</w:t>
            </w:r>
          </w:p>
        </w:tc>
      </w:tr>
    </w:tbl>
    <w:p w:rsidR="00A2326A" w:rsidRDefault="00A2326A"/>
    <w:p w:rsidR="008C5434" w:rsidRDefault="008C5434" w:rsidP="008C5434">
      <w:pPr>
        <w:spacing w:line="240" w:lineRule="auto"/>
        <w:rPr>
          <w:vertAlign w:val="superscript"/>
        </w:rPr>
      </w:pPr>
      <w:r>
        <w:t>wR2 = {</w:t>
      </w:r>
      <w:r>
        <w:rPr>
          <w:rFonts w:cstheme="minorHAnsi"/>
        </w:rPr>
        <w:t xml:space="preserve">Σ </w:t>
      </w:r>
      <w:r>
        <w:t>[w (F</w:t>
      </w:r>
      <w:r>
        <w:rPr>
          <w:vertAlign w:val="subscript"/>
        </w:rPr>
        <w:t>o</w:t>
      </w:r>
      <w:r>
        <w:rPr>
          <w:vertAlign w:val="superscript"/>
        </w:rPr>
        <w:t>2</w:t>
      </w:r>
      <w:r>
        <w:t>-F</w:t>
      </w:r>
      <w:r>
        <w:rPr>
          <w:vertAlign w:val="subscript"/>
        </w:rPr>
        <w:t>c</w:t>
      </w:r>
      <w:r>
        <w:rPr>
          <w:vertAlign w:val="superscript"/>
        </w:rPr>
        <w:t>2</w:t>
      </w:r>
      <w:r>
        <w:t>)</w:t>
      </w:r>
      <w:r>
        <w:rPr>
          <w:vertAlign w:val="superscript"/>
        </w:rPr>
        <w:t>2</w:t>
      </w:r>
      <w:r>
        <w:t xml:space="preserve">] / </w:t>
      </w:r>
      <w:r>
        <w:rPr>
          <w:rFonts w:cstheme="minorHAnsi"/>
        </w:rPr>
        <w:t>Σ</w:t>
      </w:r>
      <w:r>
        <w:t xml:space="preserve"> [ w (F</w:t>
      </w:r>
      <w:r>
        <w:rPr>
          <w:vertAlign w:val="subscript"/>
        </w:rPr>
        <w:t>o</w:t>
      </w:r>
      <w:r>
        <w:rPr>
          <w:vertAlign w:val="superscript"/>
        </w:rPr>
        <w:t>2</w:t>
      </w:r>
      <w:r>
        <w:t>)</w:t>
      </w:r>
      <w:r>
        <w:rPr>
          <w:vertAlign w:val="superscript"/>
        </w:rPr>
        <w:t>2</w:t>
      </w:r>
      <w:r>
        <w:t>]</w:t>
      </w:r>
      <w:del w:id="1" w:author="admin" w:date="2013-09-09T09:29:00Z">
        <w:r w:rsidDel="00DC1C8D">
          <w:delText>}</w:delText>
        </w:r>
      </w:del>
      <w:r>
        <w:t>}</w:t>
      </w:r>
      <w:r>
        <w:rPr>
          <w:vertAlign w:val="superscript"/>
        </w:rPr>
        <w:t xml:space="preserve">1/2 </w:t>
      </w:r>
    </w:p>
    <w:p w:rsidR="008C5434" w:rsidRDefault="008C5434" w:rsidP="008C5434">
      <w:r>
        <w:t xml:space="preserve">R1 = </w:t>
      </w:r>
      <w:r>
        <w:rPr>
          <w:rFonts w:cstheme="minorHAnsi"/>
        </w:rPr>
        <w:t>Σ</w:t>
      </w:r>
      <w:r>
        <w:t xml:space="preserve"> ||F</w:t>
      </w:r>
      <w:r>
        <w:rPr>
          <w:vertAlign w:val="subscript"/>
        </w:rPr>
        <w:t>o</w:t>
      </w:r>
      <w:r>
        <w:t>| - |F</w:t>
      </w:r>
      <w:r>
        <w:rPr>
          <w:vertAlign w:val="subscript"/>
        </w:rPr>
        <w:t>c</w:t>
      </w:r>
      <w:r>
        <w:t xml:space="preserve">|| / </w:t>
      </w:r>
      <w:r>
        <w:rPr>
          <w:rFonts w:cstheme="minorHAnsi"/>
        </w:rPr>
        <w:t>Σ</w:t>
      </w:r>
      <w:r>
        <w:t xml:space="preserve"> |F</w:t>
      </w:r>
      <w:r>
        <w:rPr>
          <w:vertAlign w:val="subscript"/>
        </w:rPr>
        <w:t>o</w:t>
      </w:r>
      <w:r>
        <w:t>|</w:t>
      </w:r>
    </w:p>
    <w:sectPr w:rsidR="008C5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CBD"/>
    <w:rsid w:val="00037F1D"/>
    <w:rsid w:val="000415F7"/>
    <w:rsid w:val="00064F62"/>
    <w:rsid w:val="000742FF"/>
    <w:rsid w:val="000862D5"/>
    <w:rsid w:val="000A13D7"/>
    <w:rsid w:val="000A1D47"/>
    <w:rsid w:val="000A7AD4"/>
    <w:rsid w:val="000C5CFE"/>
    <w:rsid w:val="000E2780"/>
    <w:rsid w:val="000E2E2A"/>
    <w:rsid w:val="00106055"/>
    <w:rsid w:val="001264CD"/>
    <w:rsid w:val="00135882"/>
    <w:rsid w:val="00136FC5"/>
    <w:rsid w:val="00137F61"/>
    <w:rsid w:val="0014716A"/>
    <w:rsid w:val="00154BE6"/>
    <w:rsid w:val="001600CE"/>
    <w:rsid w:val="001635F8"/>
    <w:rsid w:val="00163665"/>
    <w:rsid w:val="00167BA6"/>
    <w:rsid w:val="0017476C"/>
    <w:rsid w:val="00174D99"/>
    <w:rsid w:val="001948C9"/>
    <w:rsid w:val="001B45D2"/>
    <w:rsid w:val="001B57C0"/>
    <w:rsid w:val="001C79BF"/>
    <w:rsid w:val="001F63CC"/>
    <w:rsid w:val="00201355"/>
    <w:rsid w:val="0021411E"/>
    <w:rsid w:val="00224EAC"/>
    <w:rsid w:val="00232094"/>
    <w:rsid w:val="00236A30"/>
    <w:rsid w:val="00237DAE"/>
    <w:rsid w:val="00244528"/>
    <w:rsid w:val="002512AD"/>
    <w:rsid w:val="00251E31"/>
    <w:rsid w:val="002526C5"/>
    <w:rsid w:val="00261F71"/>
    <w:rsid w:val="00272711"/>
    <w:rsid w:val="002859A9"/>
    <w:rsid w:val="00292A7D"/>
    <w:rsid w:val="002D1C74"/>
    <w:rsid w:val="003112D3"/>
    <w:rsid w:val="00345997"/>
    <w:rsid w:val="00367FC6"/>
    <w:rsid w:val="0037145A"/>
    <w:rsid w:val="00375C6D"/>
    <w:rsid w:val="00376618"/>
    <w:rsid w:val="003766EB"/>
    <w:rsid w:val="00385517"/>
    <w:rsid w:val="003C644E"/>
    <w:rsid w:val="003D30F0"/>
    <w:rsid w:val="003F49BE"/>
    <w:rsid w:val="003F4B88"/>
    <w:rsid w:val="003F563F"/>
    <w:rsid w:val="00403BC8"/>
    <w:rsid w:val="00410C22"/>
    <w:rsid w:val="0041284D"/>
    <w:rsid w:val="0042466F"/>
    <w:rsid w:val="00426B78"/>
    <w:rsid w:val="0043134F"/>
    <w:rsid w:val="0043378C"/>
    <w:rsid w:val="004374F1"/>
    <w:rsid w:val="00446EE3"/>
    <w:rsid w:val="00451089"/>
    <w:rsid w:val="00452209"/>
    <w:rsid w:val="0046358B"/>
    <w:rsid w:val="0046582D"/>
    <w:rsid w:val="00475ED0"/>
    <w:rsid w:val="00485A76"/>
    <w:rsid w:val="00493B01"/>
    <w:rsid w:val="00495775"/>
    <w:rsid w:val="004A59FC"/>
    <w:rsid w:val="004C0B9E"/>
    <w:rsid w:val="004D2FB7"/>
    <w:rsid w:val="004D60A7"/>
    <w:rsid w:val="004E3B94"/>
    <w:rsid w:val="005019F4"/>
    <w:rsid w:val="0050345E"/>
    <w:rsid w:val="00506608"/>
    <w:rsid w:val="00510BD4"/>
    <w:rsid w:val="00512509"/>
    <w:rsid w:val="00516DE4"/>
    <w:rsid w:val="00532909"/>
    <w:rsid w:val="00541EA6"/>
    <w:rsid w:val="00546A9D"/>
    <w:rsid w:val="005543B0"/>
    <w:rsid w:val="00582EA0"/>
    <w:rsid w:val="005B49EE"/>
    <w:rsid w:val="005C11D9"/>
    <w:rsid w:val="005C63A2"/>
    <w:rsid w:val="005C799F"/>
    <w:rsid w:val="005E4487"/>
    <w:rsid w:val="005F4486"/>
    <w:rsid w:val="00621E1A"/>
    <w:rsid w:val="0062206C"/>
    <w:rsid w:val="00636C49"/>
    <w:rsid w:val="00651074"/>
    <w:rsid w:val="00652CF4"/>
    <w:rsid w:val="00657481"/>
    <w:rsid w:val="00671E10"/>
    <w:rsid w:val="00672438"/>
    <w:rsid w:val="00672FA6"/>
    <w:rsid w:val="00673BFB"/>
    <w:rsid w:val="006779E3"/>
    <w:rsid w:val="00687884"/>
    <w:rsid w:val="0069213C"/>
    <w:rsid w:val="00692F65"/>
    <w:rsid w:val="00693C90"/>
    <w:rsid w:val="006958BC"/>
    <w:rsid w:val="006A62F8"/>
    <w:rsid w:val="006A685C"/>
    <w:rsid w:val="006B0B81"/>
    <w:rsid w:val="006C72F5"/>
    <w:rsid w:val="006E3385"/>
    <w:rsid w:val="006E7EB7"/>
    <w:rsid w:val="00702F3D"/>
    <w:rsid w:val="00706172"/>
    <w:rsid w:val="00712CE5"/>
    <w:rsid w:val="007261A5"/>
    <w:rsid w:val="00731490"/>
    <w:rsid w:val="00737DE9"/>
    <w:rsid w:val="0075399B"/>
    <w:rsid w:val="0076094A"/>
    <w:rsid w:val="00775771"/>
    <w:rsid w:val="00785E6C"/>
    <w:rsid w:val="007A33AC"/>
    <w:rsid w:val="007B70BE"/>
    <w:rsid w:val="007E61CB"/>
    <w:rsid w:val="00803855"/>
    <w:rsid w:val="00823644"/>
    <w:rsid w:val="00836558"/>
    <w:rsid w:val="008560E4"/>
    <w:rsid w:val="0085797F"/>
    <w:rsid w:val="00875101"/>
    <w:rsid w:val="008870EF"/>
    <w:rsid w:val="008A62FB"/>
    <w:rsid w:val="008B3FE3"/>
    <w:rsid w:val="008C509D"/>
    <w:rsid w:val="008C5434"/>
    <w:rsid w:val="008D34A9"/>
    <w:rsid w:val="008D5C59"/>
    <w:rsid w:val="008E5912"/>
    <w:rsid w:val="008F65BB"/>
    <w:rsid w:val="008F66EB"/>
    <w:rsid w:val="00917D2B"/>
    <w:rsid w:val="0095318D"/>
    <w:rsid w:val="009535F9"/>
    <w:rsid w:val="00957369"/>
    <w:rsid w:val="009635FD"/>
    <w:rsid w:val="00986A4E"/>
    <w:rsid w:val="0099039D"/>
    <w:rsid w:val="009B2EA2"/>
    <w:rsid w:val="009B5E25"/>
    <w:rsid w:val="009B7E6B"/>
    <w:rsid w:val="009C0FBB"/>
    <w:rsid w:val="009C125A"/>
    <w:rsid w:val="009D34B7"/>
    <w:rsid w:val="009E1E68"/>
    <w:rsid w:val="009E62E2"/>
    <w:rsid w:val="00A0427F"/>
    <w:rsid w:val="00A11D05"/>
    <w:rsid w:val="00A23178"/>
    <w:rsid w:val="00A2326A"/>
    <w:rsid w:val="00A3487F"/>
    <w:rsid w:val="00A46CBD"/>
    <w:rsid w:val="00A50123"/>
    <w:rsid w:val="00A6027D"/>
    <w:rsid w:val="00A65369"/>
    <w:rsid w:val="00A70A02"/>
    <w:rsid w:val="00A73C56"/>
    <w:rsid w:val="00A75AF5"/>
    <w:rsid w:val="00A75E55"/>
    <w:rsid w:val="00AB683F"/>
    <w:rsid w:val="00AB71AB"/>
    <w:rsid w:val="00AC7F96"/>
    <w:rsid w:val="00AD717A"/>
    <w:rsid w:val="00B017B4"/>
    <w:rsid w:val="00B34939"/>
    <w:rsid w:val="00B37126"/>
    <w:rsid w:val="00B46EFB"/>
    <w:rsid w:val="00B574C1"/>
    <w:rsid w:val="00B613AE"/>
    <w:rsid w:val="00B61AB2"/>
    <w:rsid w:val="00B6447B"/>
    <w:rsid w:val="00B734D6"/>
    <w:rsid w:val="00B83212"/>
    <w:rsid w:val="00BA29C3"/>
    <w:rsid w:val="00BB5285"/>
    <w:rsid w:val="00BB6A4D"/>
    <w:rsid w:val="00BC5686"/>
    <w:rsid w:val="00BD19D6"/>
    <w:rsid w:val="00BD7D75"/>
    <w:rsid w:val="00BF11EE"/>
    <w:rsid w:val="00BF325E"/>
    <w:rsid w:val="00BF4D98"/>
    <w:rsid w:val="00BF5A70"/>
    <w:rsid w:val="00BF6ABA"/>
    <w:rsid w:val="00C04319"/>
    <w:rsid w:val="00C24BEC"/>
    <w:rsid w:val="00C34B8F"/>
    <w:rsid w:val="00C36B05"/>
    <w:rsid w:val="00C60076"/>
    <w:rsid w:val="00C6141F"/>
    <w:rsid w:val="00C6198A"/>
    <w:rsid w:val="00C63FE1"/>
    <w:rsid w:val="00C75D89"/>
    <w:rsid w:val="00C77626"/>
    <w:rsid w:val="00C84DC0"/>
    <w:rsid w:val="00C85732"/>
    <w:rsid w:val="00C97BCE"/>
    <w:rsid w:val="00CA645E"/>
    <w:rsid w:val="00CB4C3E"/>
    <w:rsid w:val="00CC6093"/>
    <w:rsid w:val="00CF1877"/>
    <w:rsid w:val="00CF4D2F"/>
    <w:rsid w:val="00D05DFC"/>
    <w:rsid w:val="00D145AC"/>
    <w:rsid w:val="00D24C84"/>
    <w:rsid w:val="00D36F3B"/>
    <w:rsid w:val="00D4162C"/>
    <w:rsid w:val="00D43AC0"/>
    <w:rsid w:val="00D468C5"/>
    <w:rsid w:val="00D50FAE"/>
    <w:rsid w:val="00D525BE"/>
    <w:rsid w:val="00D53526"/>
    <w:rsid w:val="00D56E8A"/>
    <w:rsid w:val="00D70288"/>
    <w:rsid w:val="00D73D29"/>
    <w:rsid w:val="00D761C3"/>
    <w:rsid w:val="00DA01E7"/>
    <w:rsid w:val="00DD0A79"/>
    <w:rsid w:val="00DE5055"/>
    <w:rsid w:val="00DE6C42"/>
    <w:rsid w:val="00DF572B"/>
    <w:rsid w:val="00E109A2"/>
    <w:rsid w:val="00E26D88"/>
    <w:rsid w:val="00E409FF"/>
    <w:rsid w:val="00E47161"/>
    <w:rsid w:val="00E500DA"/>
    <w:rsid w:val="00E50FAD"/>
    <w:rsid w:val="00E72B1F"/>
    <w:rsid w:val="00EB7D05"/>
    <w:rsid w:val="00EC7195"/>
    <w:rsid w:val="00EF087E"/>
    <w:rsid w:val="00EF50E1"/>
    <w:rsid w:val="00F02850"/>
    <w:rsid w:val="00F05E5A"/>
    <w:rsid w:val="00F11F59"/>
    <w:rsid w:val="00F2245F"/>
    <w:rsid w:val="00F3185C"/>
    <w:rsid w:val="00F32345"/>
    <w:rsid w:val="00F41EAD"/>
    <w:rsid w:val="00F45E97"/>
    <w:rsid w:val="00F658B3"/>
    <w:rsid w:val="00F66477"/>
    <w:rsid w:val="00F74003"/>
    <w:rsid w:val="00F800E5"/>
    <w:rsid w:val="00F85115"/>
    <w:rsid w:val="00F87349"/>
    <w:rsid w:val="00F87559"/>
    <w:rsid w:val="00F91224"/>
    <w:rsid w:val="00F92EAA"/>
    <w:rsid w:val="00F97B86"/>
    <w:rsid w:val="00FA1B64"/>
    <w:rsid w:val="00FC3DA0"/>
    <w:rsid w:val="00FD1E45"/>
    <w:rsid w:val="00FD4F81"/>
    <w:rsid w:val="00FE7173"/>
    <w:rsid w:val="00FF1882"/>
    <w:rsid w:val="00FF506E"/>
    <w:rsid w:val="00FF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CBD"/>
    <w:pPr>
      <w:spacing w:after="0" w:line="480" w:lineRule="auto"/>
    </w:pPr>
    <w:rPr>
      <w:rFonts w:eastAsia="Times New Roman"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C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C6198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CBD"/>
    <w:pPr>
      <w:spacing w:after="0" w:line="480" w:lineRule="auto"/>
    </w:pPr>
    <w:rPr>
      <w:rFonts w:eastAsia="Times New Roman"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C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C619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 IT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3-09-19T20:27:00Z</dcterms:created>
  <dcterms:modified xsi:type="dcterms:W3CDTF">2013-09-19T20:29:00Z</dcterms:modified>
</cp:coreProperties>
</file>